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Supplemental Table S1: Primers used for RT-PCR and qRT-PCR </w:t>
      </w:r>
    </w:p>
    <w:p>
      <w:pPr>
        <w:pStyle w:val="HTML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2157"/>
        <w:gridCol w:w="4777"/>
      </w:tblGrid>
      <w:tr>
        <w:trPr>
          <w:trHeight w:val="315" w:hRule="atLeast"/>
        </w:trPr>
        <w:tc>
          <w:tcPr>
            <w:tcW w:w="148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215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477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>
          <w:trHeight w:val="3513" w:hRule="atLeast"/>
        </w:trPr>
        <w:tc>
          <w:tcPr>
            <w:tcW w:w="148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G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</w:t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rbB2</w:t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rbB3</w:t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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actin</w:t>
            </w:r>
          </w:p>
        </w:tc>
        <w:tc>
          <w:tcPr>
            <w:tcW w:w="215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GFR_F</w:t>
            </w:r>
          </w:p>
          <w:p>
            <w:pPr>
              <w:pStyle w:val="HTM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GFR_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bB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F</w:t>
            </w:r>
          </w:p>
          <w:p>
            <w:pPr>
              <w:pStyle w:val="HTM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rB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bB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F</w:t>
            </w:r>
          </w:p>
          <w:p>
            <w:pPr>
              <w:pStyle w:val="HTM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bB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actin _F</w:t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actin _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477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-</w:t>
            </w: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gaatgcatttgccaagtcc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3’</w:t>
            </w:r>
          </w:p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-</w:t>
            </w: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gctttgcagcccatttcta-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’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</w:t>
            </w: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-aaaggcccaagactctctcc-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’</w:t>
            </w:r>
          </w:p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-</w:t>
            </w: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actctgggttctctgccgt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3’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-</w:t>
            </w: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aagttcccttgaggagctg-3’</w:t>
            </w:r>
          </w:p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</w:t>
            </w: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-catctcgttgccgattcat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3’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-AGAGCTACGAGCTGCCTGAC-3’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-AGCACTGTGTTGGCGTACA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08:05:00Z</dcterms:created>
  <dc:creator>Lenovo User</dc:creator>
  <dc:description/>
  <cp:keywords/>
  <dc:language>en-US</dc:language>
  <cp:lastModifiedBy>王水良</cp:lastModifiedBy>
  <dcterms:modified xsi:type="dcterms:W3CDTF">2019-01-12T05:51:00Z</dcterms:modified>
  <cp:revision>3</cp:revision>
  <dc:subject/>
  <dc:title>Supplemental Data_Table 1: Primers used for RT-PCR and qRT-PCR </dc:title>
</cp:coreProperties>
</file>